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6490"/>
        <w:gridCol w:w="1225"/>
      </w:tblGrid>
      <w:tr w:rsidR="006F13EE" w:rsidRPr="00801E92" w14:paraId="2D907EF0" w14:textId="77777777" w:rsidTr="004E7A1D">
        <w:tc>
          <w:tcPr>
            <w:tcW w:w="1413" w:type="dxa"/>
          </w:tcPr>
          <w:p w14:paraId="1BFEB5B8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Searches</w:t>
            </w:r>
          </w:p>
        </w:tc>
        <w:tc>
          <w:tcPr>
            <w:tcW w:w="7887" w:type="dxa"/>
          </w:tcPr>
          <w:p w14:paraId="158E15E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1327" w:type="dxa"/>
          </w:tcPr>
          <w:p w14:paraId="06EC2D3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Hits</w:t>
            </w:r>
          </w:p>
        </w:tc>
      </w:tr>
      <w:tr w:rsidR="006F13EE" w:rsidRPr="00801E92" w14:paraId="130CBD60" w14:textId="77777777" w:rsidTr="004E7A1D">
        <w:tc>
          <w:tcPr>
            <w:tcW w:w="1413" w:type="dxa"/>
          </w:tcPr>
          <w:p w14:paraId="1B6287BE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887" w:type="dxa"/>
          </w:tcPr>
          <w:p w14:paraId="2DFE5399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rs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wi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 or medic or medics or doctor* or physician* or staff or therapist* or attendant* or social worker* or social services or provider* or welfare worker*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10D9EAAE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7822</w:t>
            </w:r>
          </w:p>
        </w:tc>
      </w:tr>
      <w:tr w:rsidR="006F13EE" w:rsidRPr="00801E92" w14:paraId="57A9AD68" w14:textId="77777777" w:rsidTr="004E7A1D">
        <w:tc>
          <w:tcPr>
            <w:tcW w:w="1413" w:type="dxa"/>
          </w:tcPr>
          <w:p w14:paraId="6AC9CD23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7887" w:type="dxa"/>
          </w:tcPr>
          <w:p w14:paraId="5ACF9992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(Health* or care or caring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iatr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 or medical) adj2 (professional* or practitioner* or personnel or worker* or employee* or assistant*)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</w:p>
        </w:tc>
        <w:tc>
          <w:tcPr>
            <w:tcW w:w="1327" w:type="dxa"/>
          </w:tcPr>
          <w:p w14:paraId="69435891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5914</w:t>
            </w:r>
          </w:p>
        </w:tc>
      </w:tr>
      <w:tr w:rsidR="006F13EE" w:rsidRPr="00801E92" w14:paraId="799A7573" w14:textId="77777777" w:rsidTr="004E7A1D">
        <w:tc>
          <w:tcPr>
            <w:tcW w:w="1413" w:type="dxa"/>
          </w:tcPr>
          <w:p w14:paraId="236E5CDA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7887" w:type="dxa"/>
          </w:tcPr>
          <w:p w14:paraId="5BECEA84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or 2</w:t>
            </w:r>
          </w:p>
        </w:tc>
        <w:tc>
          <w:tcPr>
            <w:tcW w:w="1327" w:type="dxa"/>
          </w:tcPr>
          <w:p w14:paraId="2AEDA332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4538</w:t>
            </w:r>
          </w:p>
        </w:tc>
      </w:tr>
      <w:tr w:rsidR="006F13EE" w:rsidRPr="00801E92" w14:paraId="29B3FE94" w14:textId="77777777" w:rsidTr="004E7A1D">
        <w:tc>
          <w:tcPr>
            <w:tcW w:w="1413" w:type="dxa"/>
          </w:tcPr>
          <w:p w14:paraId="3598B723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7887" w:type="dxa"/>
          </w:tcPr>
          <w:p w14:paraId="3EB68505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(harsh or judgemental or accuse or accusatory or accusing or threaten* or mock* or derogatory) adj3 (language or words or comments or remarks or speech or speaking or action or actions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municat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 or voice or statements)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7B19D958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4</w:t>
            </w:r>
          </w:p>
        </w:tc>
      </w:tr>
      <w:tr w:rsidR="006F13EE" w:rsidRPr="00801E92" w14:paraId="31E94318" w14:textId="77777777" w:rsidTr="004E7A1D">
        <w:tc>
          <w:tcPr>
            <w:tcW w:w="1413" w:type="dxa"/>
          </w:tcPr>
          <w:p w14:paraId="793A461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7887" w:type="dxa"/>
          </w:tcPr>
          <w:p w14:paraId="4BA091EA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((harsh or rough*) adj4 (treatment*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dicat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intervention* or care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amin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 or handling)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6A0A8DA8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6</w:t>
            </w:r>
          </w:p>
        </w:tc>
      </w:tr>
      <w:tr w:rsidR="006F13EE" w:rsidRPr="00801E92" w14:paraId="28D859A0" w14:textId="77777777" w:rsidTr="004E7A1D">
        <w:tc>
          <w:tcPr>
            <w:tcW w:w="1413" w:type="dxa"/>
          </w:tcPr>
          <w:p w14:paraId="5CBFBA1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7887" w:type="dxa"/>
          </w:tcPr>
          <w:p w14:paraId="42541F43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ude</w:t>
            </w:r>
            <w:proofErr w:type="gram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r shout* or insult* or scold*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umiliat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condescend*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imidat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yell or yelling or yelled or verbal abuse or Ridicule or ridiculing or condescend* or gag or gagged or gagging or tie down or restrain* or physical abuse or physically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us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verbal violence or physical violence or maltreat* or mistreat*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humani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abusive treatment or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dignif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* or non 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gnif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30402BAD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171</w:t>
            </w:r>
          </w:p>
        </w:tc>
      </w:tr>
      <w:tr w:rsidR="006F13EE" w:rsidRPr="00801E92" w14:paraId="6CC1B0F9" w14:textId="77777777" w:rsidTr="004E7A1D">
        <w:tc>
          <w:tcPr>
            <w:tcW w:w="1413" w:type="dxa"/>
          </w:tcPr>
          <w:p w14:paraId="0EF3176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7887" w:type="dxa"/>
          </w:tcPr>
          <w:p w14:paraId="1ED6BBAB" w14:textId="77777777" w:rsidR="006F13EE" w:rsidRPr="00DA6499" w:rsidRDefault="006F13EE" w:rsidP="004E7A1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(force or forceful) adj2 (using or "use" or used)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2EEA4765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57</w:t>
            </w:r>
          </w:p>
        </w:tc>
      </w:tr>
      <w:tr w:rsidR="006F13EE" w:rsidRPr="00801E92" w14:paraId="79F91C8C" w14:textId="77777777" w:rsidTr="004E7A1D">
        <w:tc>
          <w:tcPr>
            <w:tcW w:w="1413" w:type="dxa"/>
          </w:tcPr>
          <w:p w14:paraId="5DAF4501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8</w:t>
            </w:r>
          </w:p>
        </w:tc>
        <w:tc>
          <w:tcPr>
            <w:tcW w:w="7887" w:type="dxa"/>
          </w:tcPr>
          <w:p w14:paraId="27F71DA4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"</w:t>
            </w:r>
            <w:proofErr w:type="gram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</w:t>
            </w:r>
            <w:proofErr w:type="gram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force"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4E38F418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8</w:t>
            </w:r>
          </w:p>
        </w:tc>
      </w:tr>
      <w:tr w:rsidR="006F13EE" w:rsidRPr="00801E92" w14:paraId="5CF363BE" w14:textId="77777777" w:rsidTr="004E7A1D">
        <w:tc>
          <w:tcPr>
            <w:tcW w:w="1413" w:type="dxa"/>
          </w:tcPr>
          <w:p w14:paraId="64C93346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7887" w:type="dxa"/>
          </w:tcPr>
          <w:p w14:paraId="15C0ED8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ysical</w:t>
            </w:r>
            <w:proofErr w:type="gram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force or held down or hold down or downward force or pinned down or forceful downward pressure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2566345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5</w:t>
            </w:r>
          </w:p>
        </w:tc>
      </w:tr>
      <w:tr w:rsidR="006F13EE" w:rsidRPr="00801E92" w14:paraId="0AA2FAE2" w14:textId="77777777" w:rsidTr="004E7A1D">
        <w:tc>
          <w:tcPr>
            <w:tcW w:w="1413" w:type="dxa"/>
          </w:tcPr>
          <w:p w14:paraId="00466451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0</w:t>
            </w:r>
          </w:p>
        </w:tc>
        <w:tc>
          <w:tcPr>
            <w:tcW w:w="7887" w:type="dxa"/>
          </w:tcPr>
          <w:p w14:paraId="2783274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(disrespect adj2 abuse) or (disrespectful adj2 abusive)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6D87B7C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8</w:t>
            </w:r>
          </w:p>
        </w:tc>
      </w:tr>
      <w:tr w:rsidR="006F13EE" w:rsidRPr="00801E92" w14:paraId="608AB870" w14:textId="77777777" w:rsidTr="004E7A1D">
        <w:tc>
          <w:tcPr>
            <w:tcW w:w="1413" w:type="dxa"/>
          </w:tcPr>
          <w:p w14:paraId="297F67A0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7887" w:type="dxa"/>
          </w:tcPr>
          <w:p w14:paraId="17B72F75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/4-10</w:t>
            </w: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ab/>
            </w:r>
          </w:p>
        </w:tc>
        <w:tc>
          <w:tcPr>
            <w:tcW w:w="1327" w:type="dxa"/>
          </w:tcPr>
          <w:p w14:paraId="69A4562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373</w:t>
            </w:r>
          </w:p>
        </w:tc>
      </w:tr>
      <w:tr w:rsidR="006F13EE" w:rsidRPr="00801E92" w14:paraId="646C7E64" w14:textId="77777777" w:rsidTr="004E7A1D">
        <w:tc>
          <w:tcPr>
            <w:tcW w:w="1413" w:type="dxa"/>
          </w:tcPr>
          <w:p w14:paraId="44D29474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2</w:t>
            </w:r>
          </w:p>
        </w:tc>
        <w:tc>
          <w:tcPr>
            <w:tcW w:w="7887" w:type="dxa"/>
          </w:tcPr>
          <w:p w14:paraId="5D95F1F7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and 11</w:t>
            </w:r>
          </w:p>
        </w:tc>
        <w:tc>
          <w:tcPr>
            <w:tcW w:w="1327" w:type="dxa"/>
          </w:tcPr>
          <w:p w14:paraId="5C708A0A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99</w:t>
            </w:r>
          </w:p>
        </w:tc>
      </w:tr>
      <w:tr w:rsidR="006F13EE" w:rsidRPr="00801E92" w14:paraId="48B39AE0" w14:textId="77777777" w:rsidTr="004E7A1D">
        <w:tc>
          <w:tcPr>
            <w:tcW w:w="1413" w:type="dxa"/>
          </w:tcPr>
          <w:p w14:paraId="3139BD96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3</w:t>
            </w:r>
          </w:p>
        </w:tc>
        <w:tc>
          <w:tcPr>
            <w:tcW w:w="7887" w:type="dxa"/>
          </w:tcPr>
          <w:p w14:paraId="0F2AF59E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rkplace Violence/</w:t>
            </w:r>
          </w:p>
        </w:tc>
        <w:tc>
          <w:tcPr>
            <w:tcW w:w="1327" w:type="dxa"/>
          </w:tcPr>
          <w:p w14:paraId="7E1D64DE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1</w:t>
            </w:r>
          </w:p>
        </w:tc>
      </w:tr>
      <w:tr w:rsidR="006F13EE" w:rsidRPr="00801E92" w14:paraId="6F43261D" w14:textId="77777777" w:rsidTr="004E7A1D">
        <w:tc>
          <w:tcPr>
            <w:tcW w:w="1413" w:type="dxa"/>
          </w:tcPr>
          <w:p w14:paraId="2D495187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4</w:t>
            </w:r>
          </w:p>
        </w:tc>
        <w:tc>
          <w:tcPr>
            <w:tcW w:w="7887" w:type="dxa"/>
          </w:tcPr>
          <w:p w14:paraId="70C96CD3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gram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orkplace</w:t>
            </w:r>
            <w:proofErr w:type="gram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violence or professional violence or workplace bully* or work related bully* or patient violence or patient initiated violence or cerebrovascular insult* or substance abuse).</w:t>
            </w:r>
            <w:proofErr w:type="spell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</w:t>
            </w:r>
            <w:proofErr w:type="spellEnd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7" w:type="dxa"/>
          </w:tcPr>
          <w:p w14:paraId="7A60D11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273</w:t>
            </w:r>
          </w:p>
        </w:tc>
      </w:tr>
      <w:tr w:rsidR="006F13EE" w:rsidRPr="00801E92" w14:paraId="59E1DD3F" w14:textId="77777777" w:rsidTr="004E7A1D">
        <w:tc>
          <w:tcPr>
            <w:tcW w:w="1413" w:type="dxa"/>
          </w:tcPr>
          <w:p w14:paraId="7E1A2BFB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5</w:t>
            </w:r>
          </w:p>
        </w:tc>
        <w:tc>
          <w:tcPr>
            <w:tcW w:w="7887" w:type="dxa"/>
          </w:tcPr>
          <w:p w14:paraId="4D16295B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autobiography or bibliography or biography or clinical conference or comment or editorial or personal narrative or portrait</w:t>
            </w:r>
            <w:proofErr w:type="gramStart"/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1327" w:type="dxa"/>
          </w:tcPr>
          <w:p w14:paraId="663D548F" w14:textId="77777777" w:rsidR="006F13EE" w:rsidRPr="00DA6499" w:rsidRDefault="006F13EE" w:rsidP="004E7A1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50922</w:t>
            </w:r>
          </w:p>
        </w:tc>
      </w:tr>
      <w:tr w:rsidR="006F13EE" w:rsidRPr="00801E92" w14:paraId="314DF9AA" w14:textId="77777777" w:rsidTr="004E7A1D">
        <w:tc>
          <w:tcPr>
            <w:tcW w:w="1413" w:type="dxa"/>
          </w:tcPr>
          <w:p w14:paraId="48F197E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6</w:t>
            </w:r>
          </w:p>
        </w:tc>
        <w:tc>
          <w:tcPr>
            <w:tcW w:w="7887" w:type="dxa"/>
          </w:tcPr>
          <w:p w14:paraId="775E10FF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or 14 or 15</w:t>
            </w:r>
          </w:p>
        </w:tc>
        <w:tc>
          <w:tcPr>
            <w:tcW w:w="1327" w:type="dxa"/>
          </w:tcPr>
          <w:p w14:paraId="6EBF05CA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77235</w:t>
            </w:r>
          </w:p>
        </w:tc>
      </w:tr>
      <w:tr w:rsidR="006F13EE" w:rsidRPr="00801E92" w14:paraId="7EB2ACED" w14:textId="77777777" w:rsidTr="004E7A1D">
        <w:tc>
          <w:tcPr>
            <w:tcW w:w="1413" w:type="dxa"/>
          </w:tcPr>
          <w:p w14:paraId="176FBC29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7887" w:type="dxa"/>
          </w:tcPr>
          <w:p w14:paraId="34923CB9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not 16</w:t>
            </w:r>
          </w:p>
        </w:tc>
        <w:tc>
          <w:tcPr>
            <w:tcW w:w="1327" w:type="dxa"/>
          </w:tcPr>
          <w:p w14:paraId="69305827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10</w:t>
            </w:r>
          </w:p>
        </w:tc>
      </w:tr>
      <w:tr w:rsidR="006F13EE" w:rsidRPr="00801E92" w14:paraId="549F219C" w14:textId="77777777" w:rsidTr="004E7A1D">
        <w:tc>
          <w:tcPr>
            <w:tcW w:w="1413" w:type="dxa"/>
          </w:tcPr>
          <w:p w14:paraId="27A0FB5B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8</w:t>
            </w:r>
          </w:p>
        </w:tc>
        <w:tc>
          <w:tcPr>
            <w:tcW w:w="7887" w:type="dxa"/>
          </w:tcPr>
          <w:p w14:paraId="65D7A441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p animals/ not humans.sh.</w:t>
            </w:r>
          </w:p>
        </w:tc>
        <w:tc>
          <w:tcPr>
            <w:tcW w:w="1327" w:type="dxa"/>
          </w:tcPr>
          <w:p w14:paraId="1CC5356C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38847</w:t>
            </w:r>
          </w:p>
        </w:tc>
      </w:tr>
      <w:tr w:rsidR="006F13EE" w:rsidRPr="00801E92" w14:paraId="65CA01D2" w14:textId="77777777" w:rsidTr="004E7A1D">
        <w:tc>
          <w:tcPr>
            <w:tcW w:w="1413" w:type="dxa"/>
          </w:tcPr>
          <w:p w14:paraId="77D95268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  <w:t>19</w:t>
            </w:r>
          </w:p>
        </w:tc>
        <w:tc>
          <w:tcPr>
            <w:tcW w:w="7887" w:type="dxa"/>
          </w:tcPr>
          <w:p w14:paraId="673B5FD5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not 18</w:t>
            </w:r>
          </w:p>
        </w:tc>
        <w:tc>
          <w:tcPr>
            <w:tcW w:w="1327" w:type="dxa"/>
          </w:tcPr>
          <w:p w14:paraId="6BD8588D" w14:textId="77777777" w:rsidR="006F13EE" w:rsidRPr="00DA6499" w:rsidRDefault="006F13EE" w:rsidP="004E7A1D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201F1E"/>
                <w:sz w:val="18"/>
                <w:szCs w:val="18"/>
                <w:bdr w:val="none" w:sz="0" w:space="0" w:color="auto" w:frame="1"/>
              </w:rPr>
            </w:pPr>
            <w:r w:rsidRPr="00DA649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18</w:t>
            </w:r>
          </w:p>
        </w:tc>
      </w:tr>
    </w:tbl>
    <w:p w14:paraId="457DAD3E" w14:textId="77777777" w:rsidR="00B132FF" w:rsidRPr="006F13EE" w:rsidRDefault="00000000" w:rsidP="006F13EE"/>
    <w:sectPr w:rsidR="00B132FF" w:rsidRPr="006F13EE" w:rsidSect="006E5E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EE"/>
    <w:rsid w:val="000512C8"/>
    <w:rsid w:val="0016032A"/>
    <w:rsid w:val="001E5FFD"/>
    <w:rsid w:val="0024436B"/>
    <w:rsid w:val="0028747A"/>
    <w:rsid w:val="0039109C"/>
    <w:rsid w:val="003F3FE3"/>
    <w:rsid w:val="005328EB"/>
    <w:rsid w:val="006C4191"/>
    <w:rsid w:val="006E5EB9"/>
    <w:rsid w:val="006F13EE"/>
    <w:rsid w:val="007176B9"/>
    <w:rsid w:val="007E4690"/>
    <w:rsid w:val="007F1BCF"/>
    <w:rsid w:val="00BD10DA"/>
    <w:rsid w:val="00D84CAD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1E474"/>
  <w14:defaultImageDpi w14:val="32767"/>
  <w15:chartTrackingRefBased/>
  <w15:docId w15:val="{A4AFD793-763E-1240-B196-2294E088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13E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Downe &lt;School of Community Health &amp; Midwifery&gt;</dc:creator>
  <cp:keywords/>
  <dc:description/>
  <cp:lastModifiedBy>Soo Downe &lt;School of Community Health &amp; Midwifery&gt;</cp:lastModifiedBy>
  <cp:revision>1</cp:revision>
  <dcterms:created xsi:type="dcterms:W3CDTF">2023-02-06T10:26:00Z</dcterms:created>
  <dcterms:modified xsi:type="dcterms:W3CDTF">2023-02-06T10:28:00Z</dcterms:modified>
</cp:coreProperties>
</file>